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98202" w14:textId="77777777" w:rsidR="00E46402" w:rsidRPr="00DB286E" w:rsidRDefault="00E46402" w:rsidP="00E46402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OLE_LINK444"/>
      <w:r w:rsidRPr="00DB286E">
        <w:rPr>
          <w:rFonts w:ascii="Times New Roman" w:hAnsi="Times New Roman" w:cs="Times New Roman"/>
          <w:b/>
          <w:bCs/>
          <w:color w:val="000000" w:themeColor="text1"/>
        </w:rPr>
        <w:t>METTL16-Mediated m</w:t>
      </w:r>
      <w:r w:rsidRPr="00DB286E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6</w:t>
      </w:r>
      <w:r w:rsidRPr="00DB286E">
        <w:rPr>
          <w:rFonts w:ascii="Times New Roman" w:hAnsi="Times New Roman" w:cs="Times New Roman"/>
          <w:b/>
          <w:bCs/>
          <w:color w:val="000000" w:themeColor="text1"/>
        </w:rPr>
        <w:t>A Modification of MSMO1 Modulates Cholesterol Metabolism and</w:t>
      </w:r>
      <w:r w:rsidRPr="00DB286E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DB286E">
        <w:rPr>
          <w:rFonts w:ascii="Times New Roman" w:hAnsi="Times New Roman" w:cs="Times New Roman"/>
          <w:b/>
          <w:bCs/>
          <w:color w:val="000000" w:themeColor="text1"/>
        </w:rPr>
        <w:t>Activates MAPK-p38/NF-</w:t>
      </w:r>
      <w:proofErr w:type="spellStart"/>
      <w:r w:rsidRPr="00DB286E">
        <w:rPr>
          <w:rFonts w:ascii="Times New Roman" w:hAnsi="Times New Roman" w:cs="Times New Roman"/>
          <w:b/>
          <w:bCs/>
          <w:color w:val="000000" w:themeColor="text1"/>
        </w:rPr>
        <w:t>κB</w:t>
      </w:r>
      <w:proofErr w:type="spellEnd"/>
      <w:r w:rsidRPr="00DB286E">
        <w:rPr>
          <w:rFonts w:ascii="Times New Roman" w:hAnsi="Times New Roman" w:cs="Times New Roman"/>
          <w:b/>
          <w:bCs/>
          <w:color w:val="000000" w:themeColor="text1"/>
        </w:rPr>
        <w:t xml:space="preserve"> Signaling in Colorectal Cancer</w:t>
      </w:r>
    </w:p>
    <w:bookmarkEnd w:id="0"/>
    <w:p w14:paraId="2DBD92C5" w14:textId="77777777" w:rsidR="00E46402" w:rsidRPr="00DB286E" w:rsidRDefault="00E46402" w:rsidP="00E46402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proofErr w:type="spellStart"/>
      <w:r w:rsidRPr="00DB286E">
        <w:rPr>
          <w:rFonts w:ascii="Times New Roman" w:hAnsi="Times New Roman" w:cs="Times New Roman"/>
          <w:color w:val="000000" w:themeColor="text1"/>
          <w:sz w:val="20"/>
          <w:szCs w:val="20"/>
        </w:rPr>
        <w:t>Yongheng</w:t>
      </w:r>
      <w:proofErr w:type="spellEnd"/>
      <w:r w:rsidRPr="00DB28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Zhao</w:t>
      </w:r>
      <w:r w:rsidRPr="00DB286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†</w:t>
      </w:r>
      <w:r w:rsidRPr="00DB286E">
        <w:rPr>
          <w:rFonts w:ascii="Times New Roman" w:hAnsi="Times New Roman" w:cs="Times New Roman"/>
          <w:color w:val="000000" w:themeColor="text1"/>
          <w:sz w:val="20"/>
          <w:szCs w:val="20"/>
        </w:rPr>
        <w:t>, Tingyue Gong</w:t>
      </w:r>
      <w:r w:rsidRPr="00DB286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†</w:t>
      </w:r>
      <w:r w:rsidRPr="00DB286E">
        <w:rPr>
          <w:rFonts w:ascii="Times New Roman" w:hAnsi="Times New Roman" w:cs="Times New Roman"/>
          <w:color w:val="000000" w:themeColor="text1"/>
          <w:sz w:val="20"/>
          <w:szCs w:val="20"/>
        </w:rPr>
        <w:t>, Hao Li</w:t>
      </w:r>
      <w:r w:rsidRPr="00DB286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†</w:t>
      </w:r>
      <w:r w:rsidRPr="00DB286E">
        <w:rPr>
          <w:rFonts w:ascii="Times New Roman" w:hAnsi="Times New Roman" w:cs="Times New Roman"/>
          <w:color w:val="000000" w:themeColor="text1"/>
          <w:sz w:val="20"/>
          <w:szCs w:val="20"/>
        </w:rPr>
        <w:t>, Haiping Lin</w:t>
      </w:r>
      <w:r w:rsidRPr="00DB286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DB28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DB286E">
        <w:rPr>
          <w:rFonts w:ascii="Times New Roman" w:hAnsi="Times New Roman" w:cs="Times New Roman"/>
          <w:color w:val="000000" w:themeColor="text1"/>
          <w:sz w:val="20"/>
          <w:szCs w:val="20"/>
        </w:rPr>
        <w:t>Minhao</w:t>
      </w:r>
      <w:proofErr w:type="spellEnd"/>
      <w:r w:rsidRPr="00DB28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Yu</w:t>
      </w:r>
      <w:r w:rsidRPr="00DB286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DB286E">
        <w:rPr>
          <w:rFonts w:ascii="Times New Roman" w:hAnsi="Times New Roman" w:cs="Times New Roman"/>
          <w:color w:val="000000" w:themeColor="text1"/>
          <w:sz w:val="20"/>
          <w:szCs w:val="20"/>
        </w:rPr>
        <w:t>, Yang Luo</w:t>
      </w:r>
      <w:r w:rsidRPr="00DB286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DB286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*</w:t>
      </w:r>
      <w:r w:rsidRPr="00DB286E">
        <w:rPr>
          <w:rFonts w:ascii="Times New Roman" w:hAnsi="Times New Roman" w:cs="Times New Roman"/>
          <w:color w:val="000000" w:themeColor="text1"/>
          <w:sz w:val="20"/>
          <w:szCs w:val="20"/>
        </w:rPr>
        <w:t>, Ming Zhong</w:t>
      </w:r>
      <w:r w:rsidRPr="00DB286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DB286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*</w:t>
      </w:r>
      <w:r w:rsidRPr="00DB28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Jun</w:t>
      </w:r>
      <w:r w:rsidRPr="00DB286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Qin</w:t>
      </w:r>
      <w:r w:rsidRPr="00DB286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DB286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*</w:t>
      </w:r>
    </w:p>
    <w:p w14:paraId="5CB455C6" w14:textId="77777777" w:rsidR="00E46402" w:rsidRPr="00DB286E" w:rsidRDefault="00E46402" w:rsidP="00E46402">
      <w:pPr>
        <w:spacing w:line="48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</w:pPr>
      <w:r w:rsidRPr="00DB286E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vertAlign w:val="superscript"/>
        </w:rPr>
        <w:t>1</w:t>
      </w:r>
      <w:r w:rsidRPr="00DB286E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 xml:space="preserve"> Department of </w:t>
      </w:r>
      <w:bookmarkStart w:id="1" w:name="OLE_LINK280"/>
      <w:r w:rsidRPr="00DB286E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Gastrointestinal Surgery</w:t>
      </w:r>
      <w:bookmarkEnd w:id="1"/>
      <w:r w:rsidRPr="00DB286E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, Renji Hospital Affiliated to Shanghai Jiao Tong University School of Medicine, Shanghai, China</w:t>
      </w:r>
    </w:p>
    <w:p w14:paraId="0D4B6E57" w14:textId="77777777" w:rsidR="00E46402" w:rsidRPr="00DB286E" w:rsidRDefault="00E46402" w:rsidP="00E46402">
      <w:pPr>
        <w:spacing w:line="48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</w:pPr>
      <w:r w:rsidRPr="00DB286E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vertAlign w:val="superscript"/>
        </w:rPr>
        <w:t>2</w:t>
      </w:r>
      <w:bookmarkStart w:id="2" w:name="OLE_LINK13"/>
      <w:r w:rsidRPr="00DB286E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 xml:space="preserve"> Department of General Surgery, Shanghai Pudong New Aera </w:t>
      </w:r>
      <w:proofErr w:type="spellStart"/>
      <w:r w:rsidRPr="00DB286E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Gongli</w:t>
      </w:r>
      <w:proofErr w:type="spellEnd"/>
      <w:r w:rsidRPr="00DB286E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 xml:space="preserve"> Hospital, Shanghai, China</w:t>
      </w:r>
      <w:bookmarkEnd w:id="2"/>
    </w:p>
    <w:p w14:paraId="21D4B82E" w14:textId="77777777" w:rsidR="00E46402" w:rsidRPr="00DB286E" w:rsidRDefault="00E46402" w:rsidP="00E46402">
      <w:pPr>
        <w:spacing w:line="48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</w:pPr>
      <w:r w:rsidRPr="00DB286E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vertAlign w:val="superscript"/>
        </w:rPr>
        <w:t>3</w:t>
      </w:r>
      <w:r w:rsidRPr="00DB286E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Department of General Surgery, Jinhua Central Hospital, Teaching Hospital of Mathematical Medicine College, Zhejiang Normal University, Zhejiang, China</w:t>
      </w:r>
    </w:p>
    <w:p w14:paraId="78AA7581" w14:textId="77777777" w:rsidR="00E46402" w:rsidRPr="00DB286E" w:rsidRDefault="00E46402" w:rsidP="00E46402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</w:pPr>
    </w:p>
    <w:p w14:paraId="3E6AC9ED" w14:textId="77777777" w:rsidR="00E46402" w:rsidRPr="00DB286E" w:rsidRDefault="00E46402" w:rsidP="00E4640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1D170E0" w14:textId="77777777" w:rsidR="00E46402" w:rsidRPr="00DB286E" w:rsidRDefault="00E46402" w:rsidP="00E4640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B286E">
        <w:rPr>
          <w:rFonts w:ascii="Times New Roman" w:hAnsi="Times New Roman" w:cs="Times New Roman"/>
          <w:color w:val="000000" w:themeColor="text1"/>
          <w:sz w:val="20"/>
          <w:szCs w:val="20"/>
        </w:rPr>
        <w:t>†These authors contributed equally to this work.</w:t>
      </w:r>
    </w:p>
    <w:p w14:paraId="7AE40ACD" w14:textId="77777777" w:rsidR="00E46402" w:rsidRPr="00DB286E" w:rsidRDefault="00E46402" w:rsidP="00E4640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B28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Corresponding authors: </w:t>
      </w:r>
    </w:p>
    <w:p w14:paraId="197F5AFA" w14:textId="77777777" w:rsidR="00E46402" w:rsidRPr="00DB286E" w:rsidRDefault="00E46402" w:rsidP="00E4640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B28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Jun Qin, Department of Gastrointestinal Surgery, Renji Hospital, School of Medicine, Shanghai Jiao Tong University, Shanghai, China. E-mail: </w:t>
      </w:r>
      <w:hyperlink r:id="rId4" w:history="1">
        <w:r w:rsidRPr="00DB286E">
          <w:rPr>
            <w:rStyle w:val="ae"/>
            <w:rFonts w:ascii="Times New Roman" w:hAnsi="Times New Roman" w:cs="Times New Roman"/>
            <w:color w:val="000000" w:themeColor="text1"/>
            <w:sz w:val="20"/>
            <w:szCs w:val="20"/>
          </w:rPr>
          <w:t>qinjun@renji.com</w:t>
        </w:r>
      </w:hyperlink>
    </w:p>
    <w:p w14:paraId="45D1F014" w14:textId="77777777" w:rsidR="00E46402" w:rsidRPr="00DB286E" w:rsidRDefault="00E46402" w:rsidP="00E4640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B28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ng Zhong, Department of General Surgery, Shanghai Pudong New Area </w:t>
      </w:r>
      <w:proofErr w:type="spellStart"/>
      <w:r w:rsidRPr="00DB286E">
        <w:rPr>
          <w:rFonts w:ascii="Times New Roman" w:hAnsi="Times New Roman" w:cs="Times New Roman"/>
          <w:color w:val="000000" w:themeColor="text1"/>
          <w:sz w:val="20"/>
          <w:szCs w:val="20"/>
        </w:rPr>
        <w:t>Gongli</w:t>
      </w:r>
      <w:proofErr w:type="spellEnd"/>
      <w:r w:rsidRPr="00DB28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ospital, Shanghai, China. E-</w:t>
      </w:r>
      <w:bookmarkStart w:id="3" w:name="OLE_LINK28"/>
      <w:r w:rsidRPr="00DB28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il: </w:t>
      </w:r>
      <w:hyperlink r:id="rId5" w:history="1">
        <w:r w:rsidRPr="00DB286E">
          <w:rPr>
            <w:rStyle w:val="ae"/>
            <w:rFonts w:ascii="Times New Roman" w:hAnsi="Times New Roman" w:cs="Times New Roman"/>
            <w:color w:val="000000" w:themeColor="text1"/>
            <w:sz w:val="20"/>
            <w:szCs w:val="20"/>
          </w:rPr>
          <w:t>drzhongming1966@163.com</w:t>
        </w:r>
      </w:hyperlink>
      <w:bookmarkEnd w:id="3"/>
      <w:r w:rsidRPr="00DB286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</w:p>
    <w:p w14:paraId="21F3FF24" w14:textId="77777777" w:rsidR="00E46402" w:rsidRPr="00DB286E" w:rsidRDefault="00E46402" w:rsidP="00E4640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B28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Yang Luo, Department of Gastrointestinal Surgery, Renji Hospital, School of Medicine, Shanghai Jiao Tong University, Shanghai, China. E-mail: </w:t>
      </w:r>
      <w:hyperlink r:id="rId6" w:history="1">
        <w:r w:rsidRPr="00DB286E">
          <w:rPr>
            <w:rStyle w:val="ae"/>
            <w:rFonts w:ascii="Times New Roman" w:hAnsi="Times New Roman" w:cs="Times New Roman"/>
            <w:color w:val="000000" w:themeColor="text1"/>
            <w:sz w:val="20"/>
            <w:szCs w:val="20"/>
          </w:rPr>
          <w:t>lykshuiyang@163.com</w:t>
        </w:r>
      </w:hyperlink>
      <w:r w:rsidRPr="00DB286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</w:p>
    <w:p w14:paraId="7E0799F0" w14:textId="1B87D5EE" w:rsidR="00394AE5" w:rsidRPr="00E46402" w:rsidRDefault="00394AE5" w:rsidP="00E46402">
      <w:pPr>
        <w:widowControl/>
        <w:spacing w:line="480" w:lineRule="auto"/>
        <w:rPr>
          <w:rFonts w:ascii="Times New Roman" w:hAnsi="Times New Roman" w:cs="Times New Roman" w:hint="eastAsia"/>
          <w:b/>
          <w:bCs/>
          <w:color w:val="000000" w:themeColor="text1"/>
        </w:rPr>
      </w:pPr>
    </w:p>
    <w:sectPr w:rsidR="00394AE5" w:rsidRPr="00E464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402"/>
    <w:rsid w:val="00006897"/>
    <w:rsid w:val="0003672D"/>
    <w:rsid w:val="00042239"/>
    <w:rsid w:val="00053ED8"/>
    <w:rsid w:val="00064FE4"/>
    <w:rsid w:val="00080BD6"/>
    <w:rsid w:val="00091E8E"/>
    <w:rsid w:val="00091F15"/>
    <w:rsid w:val="000D2239"/>
    <w:rsid w:val="00136044"/>
    <w:rsid w:val="00170A8E"/>
    <w:rsid w:val="00186FC4"/>
    <w:rsid w:val="001C6416"/>
    <w:rsid w:val="002225A7"/>
    <w:rsid w:val="00250E34"/>
    <w:rsid w:val="00275E59"/>
    <w:rsid w:val="002A18FD"/>
    <w:rsid w:val="002B3A43"/>
    <w:rsid w:val="002D5628"/>
    <w:rsid w:val="002F0AA6"/>
    <w:rsid w:val="00307BA6"/>
    <w:rsid w:val="00394AE5"/>
    <w:rsid w:val="003A25E0"/>
    <w:rsid w:val="003E3209"/>
    <w:rsid w:val="003F0768"/>
    <w:rsid w:val="004157F4"/>
    <w:rsid w:val="0042363F"/>
    <w:rsid w:val="00440269"/>
    <w:rsid w:val="004424C3"/>
    <w:rsid w:val="00444B56"/>
    <w:rsid w:val="004B32A0"/>
    <w:rsid w:val="004D4AD5"/>
    <w:rsid w:val="004E0970"/>
    <w:rsid w:val="00500C4E"/>
    <w:rsid w:val="00516575"/>
    <w:rsid w:val="00516D0B"/>
    <w:rsid w:val="0054386A"/>
    <w:rsid w:val="005742C7"/>
    <w:rsid w:val="00592D79"/>
    <w:rsid w:val="005C18BC"/>
    <w:rsid w:val="005F1E2F"/>
    <w:rsid w:val="005F4E88"/>
    <w:rsid w:val="00606947"/>
    <w:rsid w:val="0063393A"/>
    <w:rsid w:val="006C77D6"/>
    <w:rsid w:val="006D4A50"/>
    <w:rsid w:val="0071318F"/>
    <w:rsid w:val="0071782E"/>
    <w:rsid w:val="00724E31"/>
    <w:rsid w:val="0074119C"/>
    <w:rsid w:val="00743077"/>
    <w:rsid w:val="00745B14"/>
    <w:rsid w:val="00753D65"/>
    <w:rsid w:val="007B2BAF"/>
    <w:rsid w:val="007C1055"/>
    <w:rsid w:val="007C6CC4"/>
    <w:rsid w:val="00836DE9"/>
    <w:rsid w:val="008852B1"/>
    <w:rsid w:val="00885B11"/>
    <w:rsid w:val="008964F0"/>
    <w:rsid w:val="00914044"/>
    <w:rsid w:val="0092309A"/>
    <w:rsid w:val="00931FB0"/>
    <w:rsid w:val="00941E70"/>
    <w:rsid w:val="00A2192E"/>
    <w:rsid w:val="00A43212"/>
    <w:rsid w:val="00A46CCC"/>
    <w:rsid w:val="00A76EAD"/>
    <w:rsid w:val="00A9549B"/>
    <w:rsid w:val="00AB021A"/>
    <w:rsid w:val="00AB0B56"/>
    <w:rsid w:val="00AC010B"/>
    <w:rsid w:val="00B47D97"/>
    <w:rsid w:val="00B560E0"/>
    <w:rsid w:val="00B67121"/>
    <w:rsid w:val="00B7537D"/>
    <w:rsid w:val="00B85D46"/>
    <w:rsid w:val="00BD387C"/>
    <w:rsid w:val="00BF4DDA"/>
    <w:rsid w:val="00C00D6A"/>
    <w:rsid w:val="00C06502"/>
    <w:rsid w:val="00C955F2"/>
    <w:rsid w:val="00CA54E4"/>
    <w:rsid w:val="00D00445"/>
    <w:rsid w:val="00D634D9"/>
    <w:rsid w:val="00D874D6"/>
    <w:rsid w:val="00D9574E"/>
    <w:rsid w:val="00D9658B"/>
    <w:rsid w:val="00DA2EC0"/>
    <w:rsid w:val="00E263BF"/>
    <w:rsid w:val="00E40BC4"/>
    <w:rsid w:val="00E46402"/>
    <w:rsid w:val="00E64EB0"/>
    <w:rsid w:val="00EA23EC"/>
    <w:rsid w:val="00EE4660"/>
    <w:rsid w:val="00F1654B"/>
    <w:rsid w:val="00F24482"/>
    <w:rsid w:val="00F24E99"/>
    <w:rsid w:val="00F5020C"/>
    <w:rsid w:val="00F53F40"/>
    <w:rsid w:val="00F927D6"/>
    <w:rsid w:val="00FA318E"/>
    <w:rsid w:val="00FA4C82"/>
    <w:rsid w:val="00FA5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E4FE0"/>
  <w15:chartTrackingRefBased/>
  <w15:docId w15:val="{DC667DC9-A53F-584C-AA7A-DD9417D59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6402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4640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640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640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640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640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640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640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640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640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4640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464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464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4640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4640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4640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464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464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464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464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46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640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464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640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464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6402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E4640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464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4640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46402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E4640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ykshuiyang@163.com" TargetMode="External"/><Relationship Id="rId5" Type="http://schemas.openxmlformats.org/officeDocument/2006/relationships/hyperlink" Target="mailto:drzhongming1966@163.com" TargetMode="External"/><Relationship Id="rId4" Type="http://schemas.openxmlformats.org/officeDocument/2006/relationships/hyperlink" Target="mailto:qinjun@renji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06</Characters>
  <Application>Microsoft Office Word</Application>
  <DocSecurity>0</DocSecurity>
  <Lines>18</Lines>
  <Paragraphs>4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yue gong</dc:creator>
  <cp:keywords/>
  <dc:description/>
  <cp:lastModifiedBy>tingyue gong</cp:lastModifiedBy>
  <cp:revision>1</cp:revision>
  <dcterms:created xsi:type="dcterms:W3CDTF">2026-03-03T08:41:00Z</dcterms:created>
  <dcterms:modified xsi:type="dcterms:W3CDTF">2026-03-03T08:41:00Z</dcterms:modified>
</cp:coreProperties>
</file>